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EA3C1" w14:textId="2352E399" w:rsidR="00413E3A" w:rsidRPr="00E964D9" w:rsidRDefault="00413E3A">
      <w:pPr>
        <w:rPr>
          <w:rFonts w:ascii="Arial" w:hAnsi="Arial" w:cs="Arial"/>
          <w:b/>
          <w:color w:val="000000"/>
          <w:sz w:val="20"/>
          <w:szCs w:val="20"/>
        </w:rPr>
      </w:pPr>
      <w:r w:rsidRPr="009B2DC1">
        <w:rPr>
          <w:rFonts w:ascii="Arial" w:hAnsi="Arial" w:cs="Arial"/>
          <w:b/>
          <w:color w:val="000000"/>
          <w:sz w:val="20"/>
          <w:szCs w:val="20"/>
        </w:rPr>
        <w:t>Supplementary Table 1. Clinical and pathological parameters of mucosal melanoma patients.</w:t>
      </w: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27"/>
        <w:gridCol w:w="1482"/>
        <w:gridCol w:w="1417"/>
        <w:gridCol w:w="1134"/>
        <w:gridCol w:w="1276"/>
        <w:gridCol w:w="992"/>
        <w:gridCol w:w="1418"/>
        <w:gridCol w:w="1701"/>
        <w:gridCol w:w="1134"/>
        <w:gridCol w:w="1275"/>
        <w:gridCol w:w="1985"/>
      </w:tblGrid>
      <w:tr w:rsidR="009B2DC1" w:rsidRPr="00413E3A" w14:paraId="619D824F" w14:textId="77777777" w:rsidTr="009B2DC1">
        <w:trPr>
          <w:trHeight w:val="820"/>
        </w:trPr>
        <w:tc>
          <w:tcPr>
            <w:tcW w:w="12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F326" w14:textId="393F6EE4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Patient ID</w:t>
            </w:r>
          </w:p>
        </w:tc>
        <w:tc>
          <w:tcPr>
            <w:tcW w:w="14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BB6DC62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Primary Si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13184CD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Progression Free Survival (months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3C08736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Overall survival (months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C0FFB2F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ge at diagnosi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C24085F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Gender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D621D99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Ulceration (Absent / Present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8163E71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Mitotic rate (number of mitoses/mm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8662FF1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Depth of invasion (mm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34A27E9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Cell type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EE9FD0C" w14:textId="77777777" w:rsidR="00413E3A" w:rsidRPr="00413E3A" w:rsidRDefault="00413E3A" w:rsidP="00413E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Tumor stage (AJCC 8th Ed.*)</w:t>
            </w:r>
          </w:p>
        </w:tc>
      </w:tr>
      <w:tr w:rsidR="009B2DC1" w:rsidRPr="00413E3A" w14:paraId="4313C992" w14:textId="77777777" w:rsidTr="009B2DC1">
        <w:trPr>
          <w:trHeight w:val="300"/>
        </w:trPr>
        <w:tc>
          <w:tcPr>
            <w:tcW w:w="12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FF71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</w:t>
            </w:r>
          </w:p>
        </w:tc>
        <w:tc>
          <w:tcPr>
            <w:tcW w:w="14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7DB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FCC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3.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E8B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8.8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713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4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A9D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523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D02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5F4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9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4C0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ixed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903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A (T2b, N0, M0)</w:t>
            </w:r>
          </w:p>
        </w:tc>
      </w:tr>
      <w:tr w:rsidR="009B2DC1" w:rsidRPr="00413E3A" w14:paraId="2C5291EB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C62B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618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ec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105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140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276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C87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ADB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53A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7E0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4B4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CAF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C (T4b, N0, M0)</w:t>
            </w:r>
          </w:p>
        </w:tc>
      </w:tr>
      <w:tr w:rsidR="009B2DC1" w:rsidRPr="00413E3A" w14:paraId="7F7240EC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A7BB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961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ec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AC3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E59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C3D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ED7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FBE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52B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295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004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0EB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C (T4b, N0, M0)</w:t>
            </w:r>
          </w:p>
        </w:tc>
      </w:tr>
      <w:tr w:rsidR="009B2DC1" w:rsidRPr="00413E3A" w14:paraId="13C22DE2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9CE3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93B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D3B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D85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58A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9AD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2356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7D5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B43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89E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3A8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C (T4b, N1a, M0)</w:t>
            </w:r>
          </w:p>
        </w:tc>
      </w:tr>
      <w:tr w:rsidR="009B2DC1" w:rsidRPr="00413E3A" w14:paraId="05705E31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F7EB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AA6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9F9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349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1D3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555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CC3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618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1BF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33A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E5A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B (T2a, N0, M0)</w:t>
            </w:r>
          </w:p>
        </w:tc>
      </w:tr>
      <w:tr w:rsidR="009B2DC1" w:rsidRPr="00413E3A" w14:paraId="0E214009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3BC4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B05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/nasal Si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915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865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E25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4EA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9DC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B27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55C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5EE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92D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</w:tr>
      <w:tr w:rsidR="009B2DC1" w:rsidRPr="00413E3A" w14:paraId="5F3CCAA7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4029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22C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543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514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79A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5D8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9CF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EEF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628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061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A92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C (T4b, N1, M0)</w:t>
            </w:r>
          </w:p>
        </w:tc>
      </w:tr>
      <w:tr w:rsidR="009B2DC1" w:rsidRPr="00413E3A" w14:paraId="561DF109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5D2F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98D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a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000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A06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481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73F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AE2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101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1B1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178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pin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6B4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A (T2b, N0, M0)</w:t>
            </w:r>
          </w:p>
        </w:tc>
      </w:tr>
      <w:tr w:rsidR="009B2DC1" w:rsidRPr="00413E3A" w14:paraId="078D4BC9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BE4F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C6F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217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574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38B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192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874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5D8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AAE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96F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522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A (T2b, N0, M0)</w:t>
            </w:r>
          </w:p>
        </w:tc>
      </w:tr>
      <w:tr w:rsidR="009B2DC1" w:rsidRPr="00413E3A" w14:paraId="09BCA2F6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23C7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674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onjuncti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F9E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3C8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F66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30C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135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9F0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F3F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2BC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BA5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B (T3b, N0, M0)</w:t>
            </w:r>
          </w:p>
        </w:tc>
      </w:tr>
      <w:tr w:rsidR="009B2DC1" w:rsidRPr="00413E3A" w14:paraId="3C0C9C76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5FAE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656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46C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639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172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6DC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8A3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43D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2DA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6A1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pin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67F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C (T4b, N2b, M0)</w:t>
            </w:r>
          </w:p>
        </w:tc>
      </w:tr>
      <w:tr w:rsidR="009B2DC1" w:rsidRPr="00413E3A" w14:paraId="467754DE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23C6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32A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14B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DD5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083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5B7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6EF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12C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5D7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A42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Spind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502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C (T4b, NX, MX)</w:t>
            </w:r>
          </w:p>
        </w:tc>
      </w:tr>
      <w:tr w:rsidR="009B2DC1" w:rsidRPr="00413E3A" w14:paraId="4C4AAFC3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9AFE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F40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0D1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7B9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D48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166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65F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E58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837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967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477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C (T4b, N2a, M0)</w:t>
            </w:r>
          </w:p>
        </w:tc>
      </w:tr>
      <w:tr w:rsidR="009B2DC1" w:rsidRPr="00413E3A" w14:paraId="16EB5D8F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B363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DE3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ag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CA7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BD1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885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D2D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5C6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63C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E33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F88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C97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C (T4a, N0, M0)</w:t>
            </w:r>
          </w:p>
        </w:tc>
      </w:tr>
      <w:tr w:rsidR="009B2DC1" w:rsidRPr="00413E3A" w14:paraId="18FF3331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03C0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BD8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E47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DC4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E78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1E0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04E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FBC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416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026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ECE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C (T4a, N1, M0)</w:t>
            </w:r>
          </w:p>
        </w:tc>
      </w:tr>
      <w:tr w:rsidR="009B2DC1" w:rsidRPr="00413E3A" w14:paraId="34CB2B22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9248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7F7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D19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8EF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572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C0E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7F5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BD6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995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BF4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E4E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</w:tr>
      <w:tr w:rsidR="009B2DC1" w:rsidRPr="00413E3A" w14:paraId="375B271A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954F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EF5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796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749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3DE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0B6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25E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9F1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8B4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ECA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603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V (T3b, N2a, M1b)</w:t>
            </w:r>
          </w:p>
        </w:tc>
      </w:tr>
      <w:tr w:rsidR="009B2DC1" w:rsidRPr="00413E3A" w14:paraId="0399AF31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D35B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2BC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D2A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F8F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846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7D3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8A1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3A0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E61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12B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9A1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A (T3a, N0, M0)</w:t>
            </w:r>
          </w:p>
        </w:tc>
      </w:tr>
      <w:tr w:rsidR="009B2DC1" w:rsidRPr="00413E3A" w14:paraId="3F8717E8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92E3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EF1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n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5E3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2C2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379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E6F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15B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65F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A5A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C6F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123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C (T4b, N0, M0)</w:t>
            </w:r>
          </w:p>
        </w:tc>
      </w:tr>
      <w:tr w:rsidR="009B2DC1" w:rsidRPr="00413E3A" w14:paraId="28556545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FB25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887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344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C6A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E0F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692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D07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6AE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D57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F1A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48C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B (T4a, N0, M0)</w:t>
            </w:r>
          </w:p>
        </w:tc>
      </w:tr>
      <w:tr w:rsidR="009B2DC1" w:rsidRPr="00413E3A" w14:paraId="64A0F69F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D384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6BC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sal Ca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C92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7E0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6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41E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550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794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D94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6B4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71E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B9B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A (T1a, N0, M0)</w:t>
            </w:r>
          </w:p>
        </w:tc>
      </w:tr>
      <w:tr w:rsidR="009B2DC1" w:rsidRPr="00413E3A" w14:paraId="3A9ED31B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0F80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5DE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ec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DD1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102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7C9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61B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525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C70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ADC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F79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4F5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C (T4b, N0, M0)</w:t>
            </w:r>
          </w:p>
        </w:tc>
      </w:tr>
      <w:tr w:rsidR="009B2DC1" w:rsidRPr="00413E3A" w14:paraId="0B2A5AE8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963C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7D6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7B5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848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6F3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271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66F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ECF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AF4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286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D94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B (T4a, N0, M0)</w:t>
            </w:r>
          </w:p>
        </w:tc>
      </w:tr>
      <w:tr w:rsidR="009B2DC1" w:rsidRPr="00413E3A" w14:paraId="598B80AB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3A63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EC7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sal Ca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63EB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296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382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DA9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324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0DA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AD4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BFC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pin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411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IB (T0, N1b, M0)</w:t>
            </w:r>
          </w:p>
        </w:tc>
      </w:tr>
      <w:tr w:rsidR="009B2DC1" w:rsidRPr="00413E3A" w14:paraId="62143559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093F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89A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sal Ca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CEB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36D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6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D9C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A06C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2ADF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8C7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C12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65D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AD1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A (T2b, N0, M0)</w:t>
            </w:r>
          </w:p>
        </w:tc>
      </w:tr>
      <w:tr w:rsidR="009B2DC1" w:rsidRPr="00413E3A" w14:paraId="69FFA2DB" w14:textId="77777777" w:rsidTr="009B2DC1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7ECF" w14:textId="77777777" w:rsidR="00413E3A" w:rsidRPr="00413E3A" w:rsidRDefault="00413E3A" w:rsidP="00413E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ient 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9F1E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Vagin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2C8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D65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84C6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9BB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71A7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FA05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7073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D56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pitheli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94C8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</w:tr>
      <w:tr w:rsidR="009B2DC1" w:rsidRPr="00413E3A" w14:paraId="19334BF0" w14:textId="77777777" w:rsidTr="009B2DC1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F17A279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atient 2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8C0B98D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Vag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49B158A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C96154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4BAAC2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86AC42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2F32B22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5CAAEF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BA60321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AD2EFF0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pind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94BBA34" w14:textId="77777777" w:rsidR="00413E3A" w:rsidRPr="00413E3A" w:rsidRDefault="00413E3A" w:rsidP="00413E3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413E3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IB (T4a, N0, M0)</w:t>
            </w:r>
          </w:p>
        </w:tc>
      </w:tr>
    </w:tbl>
    <w:p w14:paraId="0E1797F5" w14:textId="77777777" w:rsidR="00E964D9" w:rsidRPr="0084120E" w:rsidRDefault="00E964D9" w:rsidP="00E964D9">
      <w:pPr>
        <w:rPr>
          <w:rFonts w:ascii="Arial" w:hAnsi="Arial" w:cs="Arial"/>
          <w:color w:val="000000"/>
        </w:rPr>
      </w:pPr>
      <w:r w:rsidRPr="0084120E">
        <w:rPr>
          <w:rFonts w:ascii="Arial" w:hAnsi="Arial" w:cs="Arial"/>
          <w:color w:val="000000"/>
        </w:rPr>
        <w:t>'NA' indicates Not Available</w:t>
      </w:r>
    </w:p>
    <w:p w14:paraId="46765AB7" w14:textId="0C3E415D" w:rsidR="00413E3A" w:rsidRPr="00E964D9" w:rsidRDefault="00E964D9" w:rsidP="00E964D9">
      <w:pPr>
        <w:rPr>
          <w:rFonts w:ascii="Arial" w:hAnsi="Arial" w:cs="Arial"/>
          <w:color w:val="000000"/>
        </w:rPr>
      </w:pPr>
      <w:r w:rsidRPr="0084120E">
        <w:rPr>
          <w:rFonts w:ascii="Arial" w:hAnsi="Arial" w:cs="Arial" w:hint="eastAsia"/>
          <w:color w:val="000000"/>
        </w:rPr>
        <w:t>*According to cutenous staging system. Gershenwald JE, Scolyer RA, et al. Melanoma staging: Evidence</w:t>
      </w:r>
      <w:r w:rsidRPr="0084120E">
        <w:rPr>
          <w:rFonts w:ascii="Noteworthy Light" w:hAnsi="Noteworthy Light" w:hint="eastAsia"/>
          <w:color w:val="000000"/>
        </w:rPr>
        <w:t>‐</w:t>
      </w:r>
      <w:r w:rsidRPr="0084120E">
        <w:rPr>
          <w:rFonts w:ascii="Arial" w:hAnsi="Arial" w:cs="Arial" w:hint="eastAsia"/>
          <w:color w:val="000000"/>
        </w:rPr>
        <w:t>based changes in the American Joint Committee on Cancer eighth edition cancer staging manual.</w:t>
      </w:r>
      <w:r>
        <w:rPr>
          <w:rFonts w:ascii="Arial" w:hAnsi="Arial" w:cs="Arial"/>
          <w:color w:val="000000"/>
        </w:rPr>
        <w:t xml:space="preserve"> </w:t>
      </w:r>
      <w:bookmarkStart w:id="0" w:name="_GoBack"/>
      <w:bookmarkEnd w:id="0"/>
      <w:r w:rsidRPr="0084120E">
        <w:rPr>
          <w:rFonts w:ascii="Arial" w:hAnsi="Arial" w:cs="Arial"/>
          <w:color w:val="000000"/>
        </w:rPr>
        <w:t>CA: a cancer journal for clinicians. 2017 Nov;67(6):472-92.</w:t>
      </w:r>
    </w:p>
    <w:sectPr w:rsidR="00413E3A" w:rsidRPr="00E964D9" w:rsidSect="009B2DC1">
      <w:pgSz w:w="16840" w:h="11900" w:orient="landscape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2D6"/>
    <w:rsid w:val="00413E3A"/>
    <w:rsid w:val="00915AD8"/>
    <w:rsid w:val="009B2DC1"/>
    <w:rsid w:val="00E964D9"/>
    <w:rsid w:val="00F1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9D3A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3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4674A7-E0D0-0745-B6B8-290AF69C7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0</Words>
  <Characters>2280</Characters>
  <Application>Microsoft Macintosh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Quek</dc:creator>
  <cp:keywords/>
  <dc:description/>
  <cp:lastModifiedBy>Camelia Quek</cp:lastModifiedBy>
  <cp:revision>4</cp:revision>
  <dcterms:created xsi:type="dcterms:W3CDTF">2018-10-11T04:46:00Z</dcterms:created>
  <dcterms:modified xsi:type="dcterms:W3CDTF">2018-10-11T04:58:00Z</dcterms:modified>
</cp:coreProperties>
</file>